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136" w:rsidRPr="00C70A1E" w:rsidRDefault="00266E07" w:rsidP="00A6313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 xml:space="preserve">S2 </w:t>
      </w:r>
      <w:r w:rsidR="00A631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Table</w:t>
      </w:r>
      <w:r w:rsidR="00A63136" w:rsidRPr="00C70A1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.</w:t>
      </w:r>
      <w:r w:rsidR="00A63136" w:rsidRPr="00C70A1E">
        <w:rPr>
          <w:rFonts w:ascii="Calibri" w:eastAsia="Times New Roman" w:hAnsi="Calibri" w:cs="Calibri"/>
          <w:color w:val="000000"/>
          <w:lang w:val="en-GB" w:eastAsia="it-IT"/>
        </w:rPr>
        <w:t xml:space="preserve"> </w:t>
      </w:r>
      <w:r w:rsidR="00A63136" w:rsidRPr="00C70A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Mean relative abundance (</w:t>
      </w:r>
      <w:proofErr w:type="gramStart"/>
      <w:r w:rsidR="00A63136" w:rsidRPr="00C70A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%</w:t>
      </w:r>
      <w:proofErr w:type="gramEnd"/>
      <w:r w:rsidR="00A63136" w:rsidRPr="00C70A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) ± SD of the most prevalent phyla, orders, classes, families, and genera found in feed samples. Means in the same row with different letters indicate statistical significance between </w:t>
      </w:r>
      <w:r w:rsidR="00600BD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taxonomic groups’ abundances (p&lt;</w:t>
      </w:r>
      <w:r w:rsidR="00A63136" w:rsidRPr="00C70A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0.05).</w:t>
      </w:r>
    </w:p>
    <w:p w:rsidR="00A63136" w:rsidRDefault="00A63136" w:rsidP="00A63136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1"/>
        <w:gridCol w:w="635"/>
        <w:gridCol w:w="261"/>
        <w:gridCol w:w="595"/>
        <w:gridCol w:w="195"/>
        <w:gridCol w:w="635"/>
        <w:gridCol w:w="261"/>
        <w:gridCol w:w="658"/>
        <w:gridCol w:w="195"/>
        <w:gridCol w:w="635"/>
        <w:gridCol w:w="261"/>
        <w:gridCol w:w="658"/>
        <w:gridCol w:w="195"/>
        <w:gridCol w:w="635"/>
        <w:gridCol w:w="261"/>
        <w:gridCol w:w="658"/>
      </w:tblGrid>
      <w:tr w:rsidR="00A63136" w:rsidRPr="001A5ED7" w:rsidTr="00266E07">
        <w:trPr>
          <w:trHeight w:val="34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AX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EE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A63136" w:rsidRPr="001A5ED7" w:rsidTr="00266E07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M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MOSPHY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YTO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us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la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4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usobacter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6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6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et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ctinomycet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4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lostrid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4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us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icketts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6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4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urkhold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lteromona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nter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ibrion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Fami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oryne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la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nte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6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euconosto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lostri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lastRenderedPageBreak/>
              <w:t>Lachnospi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epto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us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oma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hewa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nter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ibri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us</w:t>
            </w:r>
            <w:proofErr w:type="spellEnd"/>
            <w:r w:rsidRPr="001A5E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oryne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ummeli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nter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acto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6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et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us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0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5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A63136" w:rsidRPr="001A5ED7" w:rsidTr="00266E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oma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hewa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3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rw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A63136" w:rsidRPr="001A5ED7" w:rsidTr="00266E0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A5ED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hot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9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63136" w:rsidRPr="001A5ED7" w:rsidRDefault="00A63136" w:rsidP="0026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A5ED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  <w:r w:rsidRPr="001A5E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</w:tbl>
    <w:p w:rsidR="00A63136" w:rsidRDefault="00A63136" w:rsidP="00A63136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A63136" w:rsidRDefault="00A63136" w:rsidP="00A63136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A63136" w:rsidRPr="00C70A1E" w:rsidRDefault="00A63136" w:rsidP="00A63136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sectPr w:rsidR="00A63136" w:rsidRPr="00C70A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A1E"/>
    <w:rsid w:val="000E28C8"/>
    <w:rsid w:val="001732DF"/>
    <w:rsid w:val="001A5ED7"/>
    <w:rsid w:val="00266E07"/>
    <w:rsid w:val="002964CE"/>
    <w:rsid w:val="00600BD9"/>
    <w:rsid w:val="00676868"/>
    <w:rsid w:val="006B1C37"/>
    <w:rsid w:val="008C2FF9"/>
    <w:rsid w:val="00A61A22"/>
    <w:rsid w:val="00A63136"/>
    <w:rsid w:val="00C70A1E"/>
    <w:rsid w:val="00EA4A61"/>
    <w:rsid w:val="00F9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7ACD0"/>
  <w15:chartTrackingRefBased/>
  <w15:docId w15:val="{2413FFED-051C-45DE-ABAC-03031BF8B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F93F38"/>
    <w:pPr>
      <w:spacing w:before="100" w:beforeAutospacing="1" w:after="100" w:afterAutospacing="1" w:line="288" w:lineRule="atLeast"/>
      <w:outlineLvl w:val="0"/>
    </w:pPr>
    <w:rPr>
      <w:rFonts w:ascii="Times New Roman" w:eastAsia="Times New Roman" w:hAnsi="Times New Roman" w:cs="Times New Roman"/>
      <w:kern w:val="36"/>
      <w:sz w:val="36"/>
      <w:szCs w:val="36"/>
      <w:lang w:val="x-none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93F38"/>
    <w:rPr>
      <w:rFonts w:ascii="Times New Roman" w:eastAsia="Times New Roman" w:hAnsi="Times New Roman" w:cs="Times New Roman"/>
      <w:kern w:val="36"/>
      <w:sz w:val="36"/>
      <w:szCs w:val="36"/>
      <w:lang w:val="x-none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4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'Insubria</Company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oldi</dc:creator>
  <cp:keywords/>
  <dc:description/>
  <cp:lastModifiedBy>rimoldi</cp:lastModifiedBy>
  <cp:revision>2</cp:revision>
  <dcterms:created xsi:type="dcterms:W3CDTF">2020-01-27T11:13:00Z</dcterms:created>
  <dcterms:modified xsi:type="dcterms:W3CDTF">2020-01-27T11:13:00Z</dcterms:modified>
</cp:coreProperties>
</file>